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4 BALF </w:t>
      </w:r>
      <w:r>
        <w:rPr>
          <w:b/>
          <w:sz w:val="24"/>
        </w:rPr>
        <w:t>Proteins</w:t>
      </w:r>
      <w:r>
        <w:rPr>
          <w:b/>
          <w:sz w:val="24"/>
        </w:rPr>
        <w:t xml:space="preserve"> </w:t>
      </w:r>
      <w:r>
        <w:rPr>
          <w:b/>
          <w:sz w:val="24"/>
        </w:rPr>
        <w:t>with Significantly Higher Expression in LPS+HA</w:t>
      </w:r>
      <w:r>
        <w:rPr>
          <w:b/>
          <w:sz w:val="24"/>
        </w:rPr>
        <w:t>-</w:t>
      </w:r>
      <w:r>
        <w:rPr>
          <w:b/>
          <w:sz w:val="24"/>
        </w:rPr>
        <w:t xml:space="preserve"> versus </w:t>
      </w:r>
      <w:r>
        <w:rPr>
          <w:b/>
          <w:sz w:val="24"/>
        </w:rPr>
        <w:t xml:space="preserve">LPS+HA (sham)-treated pigs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6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6009"/>
        <w:gridCol w:w="1613"/>
        <w:gridCol w:w="1407"/>
      </w:tblGrid>
      <w:tr>
        <w:trPr>
          <w:trHeight w:val="169" w:hRule="atLeast"/>
        </w:trPr>
        <w:tc>
          <w:tcPr>
            <w:tcW w:w="127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bookmarkStart w:id="0" w:name="_Hlk445757353"/>
            <w:bookmarkStart w:id="1" w:name="OLE_LINK2"/>
            <w:bookmarkStart w:id="2" w:name="OLE_LINK1"/>
            <w:bookmarkEnd w:id="0"/>
            <w:bookmarkEnd w:id="1"/>
            <w:bookmarkEnd w:id="2"/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77825</wp:posOffset>
                      </wp:positionH>
                      <wp:positionV relativeFrom="paragraph">
                        <wp:posOffset>635</wp:posOffset>
                      </wp:positionV>
                      <wp:extent cx="7086600" cy="0"/>
                      <wp:effectExtent l="0" t="10160" r="0" b="1016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866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9.75pt,0pt" to="528.2pt,0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  <w:sz w:val="24"/>
              </w:rPr>
              <w:t>Accession</w:t>
            </w:r>
          </w:p>
        </w:tc>
        <w:tc>
          <w:tcPr>
            <w:tcW w:w="6009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 Nam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Fold change</w:t>
            </w:r>
            <w:r>
              <w:rPr>
                <w:b/>
                <w:sz w:val="24"/>
              </w:rPr>
              <w:t>*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77825</wp:posOffset>
                      </wp:positionH>
                      <wp:positionV relativeFrom="paragraph">
                        <wp:posOffset>635</wp:posOffset>
                      </wp:positionV>
                      <wp:extent cx="7086600" cy="0"/>
                      <wp:effectExtent l="0" t="10160" r="0" b="1016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866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9.75pt,0pt" to="528.2pt,0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kern w:val="0"/>
                <w:sz w:val="24"/>
              </w:rPr>
              <w:t>Q4GWZ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0S ribosomal protein S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4E-2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23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-trimethylaminobutyraldehyde dehydrogenas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E-1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3VMR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-aminoimidazole-4-carboxamide ribonucleotide formyltransferase/IMP cyclohydrol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57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4YP4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'-AMP-activated protein kinase subunit gamma-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16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IF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-phosphogluconate dehydrogenase, decarboxylating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9E-1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S3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78 kDa glucose-regulated prote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E-4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5APU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tin related protein 2/3 complex subunit 1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8596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5APU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tin related protein 2/3 complex subunit 1B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3E-1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5APU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tin related protein 2/3 complex subunit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8E-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VD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ctin, cytoplasmic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9E-2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4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5LX4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daptor protein phosphotyrosine interaction PH domain and leucine zipper containing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384249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8P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ducin 1 (Alpha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10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G0C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denosylhomocystein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E-4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057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enylate kinase isoenzyme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852344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S0B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denylyl cyclase-associated prote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8E-8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S0C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dhesion regulating molecule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3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PSB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diponecti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E-1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56P2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DP-ribosylation factor 4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29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F6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dsever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3E-2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5DGE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do-keto reductase family 1 C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79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1HE4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do-keto reductase family 1 member C4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5E-3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GKX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dose 1-epimer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1E-3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4.9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5EFJ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kali myosin light chain 3 A2 catalytic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E-2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HYZ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kaline phosphatase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66E-0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C2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pha-1B-glycoprote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E-1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FI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lpha-2-HS-glycoprotei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0D7H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minopeptidase T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4E-2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7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GFT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inopeptidase-like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69802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2.9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GLE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nnex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239843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IVU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P-1 complex subunit gamma-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4E-0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M4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polipoprotein 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7E-28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6DZ3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PPL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E-5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050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spartate aminotransferase, mitochondrial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12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8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9BYW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P citrate lyase long isoform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E-2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PS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TP synthase subunit alpha heart isoform, mitochondrial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1E-3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QEM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TP synthase subunit beta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3E-5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767L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TP-binding cassette sub-family F member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89482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1F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clin-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05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7D6R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etaine homocysteine methyltransferas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74E-3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KQ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Bifunctional ATP-dependent dihydroxyacetone kinase/FAD-AMP lyase (cyclizing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11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J4N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Branched-chain-amino-acid aminotransfer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88262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0284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dherin-5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4E-7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7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6YNL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lpain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E-5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457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pain small subunit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4E-3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QD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pain-2 catalytic subunit (Fragment) OS=Sus scrofa GN=CAPN2 PE=4 SV=1 - [I3LQD3_PIG]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36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6Q78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lpastati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1E-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2849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lreticul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E-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1PIG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MP-dependent protein kinase regulatory subunit type II alph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16244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PFK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pping protein (Actin filament) muscle Z-line, alpha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6E-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6VNT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rdiac muscle alpha actin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1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4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S0B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spase 6, apoptosis-related cysteine peptid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88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4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GS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atal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8E-5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GQA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-C motif chemokin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83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4K55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D45 antigen isoform 5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23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07T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ell division control protein 42 homolog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16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4U4N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entrin 2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E-0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S0A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loride intracellular channel prote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6E-5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440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hromogranin-A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2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0MHR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lathrin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3E-15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5ATG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lathrin light chain (CLTA) protei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1E-1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3K5M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leavage and polyadenylation specific factor 6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62337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HG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lustered mitochondria protein homolog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22634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RV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MP-N-acetylneuraminate-beta-galactosamide-alpha-2,3-sialyltransferase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TZ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mplement C1q subcomponent subunit 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6E-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69DK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mplement C1s subcomponent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9E-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BS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mplement C3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5E-1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102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mplement C3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1E-29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4.0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ME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mplement C5a anaphylatoxi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1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2.8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A8W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mplement component 4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7E-28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7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6VPV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mplement component C5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5E-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MI7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mplement regulator factor H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E-4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7TX8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P9 constitutive photomorphogenic-like subunit 5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3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7Y52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P9 signalosome complex subunit 4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12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7TX8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P9 signalosome complex subunit 6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38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GA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oroni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16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UX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roni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9E-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K5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roni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2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PB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reatine kinase B-type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5E-5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59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reatine kinase B-type (Fragment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3E-0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BJ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reatine kinase M-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3E-8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VZ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ullin 4B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7E-1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KV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ytokine receptor-like factor 3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1E-1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GFY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-3-phosphoglycerate dehydrogen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306122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HWR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ickkopf homolog 3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3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9F6X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ihydropyrimidinase-like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59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3K5M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IS3 mitotic control-like prote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22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4F4L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ynein light chain 4, axonemal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2886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D2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ystroglyca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23780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58D6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ctonucleotide pyrophosphatase/phosphodiesterase family member 6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5467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8SIP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GF-containing fibulin-like extracellular matrix protein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3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38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longation factor 1-gamma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E-4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7938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poxide hydrolase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0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J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ukaryotic translation initiation factor 2 subunit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6E-2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8TEL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ukaryotic translation initiation factor 4 gamma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7E-0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6M93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ukaryotic translation initiation factor 4A isoform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2E-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TR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xtracellular matrix protein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1E-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3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3UV4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Extracellular signal-regulated kinase-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6E-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G6X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arnesyl diphosphate synth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03824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VW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arnesyltransferase, CAAX box, alph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4844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8SM5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atty acid synthase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36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1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893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ibrinogen A-alpha-chai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2E-5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JA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ibrinogen alpha chai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3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X3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ibrinogen alpha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6E-11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MIP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ibrinogen-like protein 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5E-3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5W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icolin-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3E-4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SX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ilamin A, alph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5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7765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ructose-1,6-bisphosphatase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5E-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9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3GT9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Fstl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4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2.5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PP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umarate hydratase, mitochondrial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1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SV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 protein pathway suppressor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2E-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7U2G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alect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4E-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3EX8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alect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3E-2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6AS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BI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187283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A77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eranylgeranyl transferase type-2 subunit alph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59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VW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lucose-6-phosphate 1-dehydrogen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8E-13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3TYW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lutamyl-prolyl-tRNA synthet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2E-0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BL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lutathione S-transfer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6103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94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lycosyltransferase 25 domain containing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145217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6E24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rowth factor receptor bound protein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1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XWS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Guanylate binding protein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76388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4UTN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at shock 105kDa/110kDa protein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4E-5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0270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eat shock protein HSP 90-alph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196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emoglobin subunit alph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E-4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1.7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II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emoglobin subunit bet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SU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epatoma-derived growth factor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7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5KJI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igh mobility group AT-hook protein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40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TUP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HnRNP A2/B1 protei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33165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3TYL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xia inducible factor 1, alpha subunit inhibitor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353975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IWD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ypoxia up-regulated protein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6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184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 lambda chain C regio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ZRK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A heavy chian constant regio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AXK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gG heavy chai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3E-6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AXM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5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R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5E-3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S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1E-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S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35076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U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3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V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8E-2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8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W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13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W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273869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0Y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16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14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9E-2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16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gG heavy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3E-10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8B18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gG heavy chai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6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ZPU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IgG heavy chian constant region (Fragment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8E-1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KI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nosine-5'-monophosphate dehydrogen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37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VT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ositol-3-phosphate synthase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2E-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9YTX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nterferon regulatory factor 3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4E-0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DC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socitrate dehydrogenase [NADP]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5E-13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0172-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soform 2 of Cytochrome b5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VL90-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soform 2 of Scavenger receptor cysteine-rich type 1 protein M130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4E-1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116-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Isoform Major of Tenasc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4E-2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A75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Keratin 2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6650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1FV5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eucine-rich repeat interacting protein-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55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VR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eupax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39051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FK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IM and cysteine-rich domains protein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2509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3VJZ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M and SH3 protein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6E-0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033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-lactate dehydrogenase B cha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7E-17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TI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PS-responsive vesicle trafficking, beach and anchor containing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86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A8V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SM2 homolog, U6 small nuclear RNA associated (S. cerevisiae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45335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N1X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ung surfactant protein A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5958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S05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ymphocyte-specific protein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68050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45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ysine--tRNA lig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3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6EEI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annose receptor C1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42687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7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SM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etallo-beta-lactamase domain containing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913890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GT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thylthioribulose-1-phosphate dehydratas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628375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3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1A9N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HC class I antige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4E-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5K8A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itochondria-eating prote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34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9F6X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itochondrial heat shock 60 kDa protein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5E-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3TYR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itogen-activated protein kinase kinase 3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35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S6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Myosin-1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231127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D8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-acetylmuramoyl-L-alanine amidas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E-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SJ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NEDD8 activating enzyme E1 subunit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2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6AT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Neuron-specific calcium-binding protein hippocalc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32430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NH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Neutral alpha-glucosidase AB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9E-3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27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Orf protein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65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MJ4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teoclast-stimulating factor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892145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5H0C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OTUB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2E-1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EQ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Oxysterol-binding prote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996405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3UZB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xillin 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242127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3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64B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DJA1 chaperon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E-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RTP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DZ and LIM domain protein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3K5K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eriostin, osteoblast specific factor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DX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eroxiredoxin-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9E-12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TSX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eroxiredoxin-6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8E-5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VL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hosphatidylinositol-5-phosphate 4-kinase, type II, gamm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1206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RQQ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hosphorylas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7E-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0686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lasminoge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E-2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2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latelet-activating factor acetylhydrolase IB subunit alph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8E-3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9F6X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lyl 4-hydroxylase beta polypeptid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5E-4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863Z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activator complex subunit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4E-2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6129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activator complex subunit 3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56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71M4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activator PA28 alpha subunit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2E-4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SL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alph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8E-2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L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alph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2E-6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AB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alph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E-7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2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alph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1E-6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K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alph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2E-8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2Z5N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alph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E-9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BA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alph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1125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VK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bet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3E-1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TV8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bet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9C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bet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9E-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PYM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bet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9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Q5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bet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5E-4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9YA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bet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7E-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T0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bet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7E-5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3DRF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beta typ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4E-2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5D9J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asome subunit beta typ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1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1XQU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 subunit beta type-7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4E-2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VS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asome-associated protein ECM29-like prote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278254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1CAJ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in disulfide isomerase P5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7E-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Z9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tein phosphatase 1, regulatory (Inhibitor) subunit 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53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JT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in phosphatase methylesterase 1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40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EN7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ein S100-A6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485143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5011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roto-oncogene serine/threonine-protein kinase mos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1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VC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ulmonary surfactant-associated protein B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E-7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N1X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ulmonary surfactant-associated protein D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2E-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8H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urine nucleoside phosphorylase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3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ZMG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utative cysteine-rich protein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9E-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4656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yridoxal kin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E-1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GLA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yruvate dehydrogenase E1 component subunit alpha, somatic form, mitochondrial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54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V1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Radix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11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IWF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Ras GTPase-activating-like protein IQGAP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J4Q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Rho GTPase-activating protein 35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549217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077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Ribonuclease inhibitor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7E-1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G77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-adenosylmethionine synth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E-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U9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aposin-B-Val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0895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6N9J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ecreted phosphoprotein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E-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0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1L12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ecretoglobin family 1A member 1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5E-3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3YLA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ine/arginine-rich splicing factor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3E-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6A9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erine/arginine-rich splicing factor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5E-3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VG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erine/threonine kinase 10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E-0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06AA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FRS6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E-1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8XH6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olute carrier family 9 (Sodium/hydrogen exchanger) member 3 regulator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25786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3RIE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PARCL-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3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Z3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pectrin, alpha, non-erythrocytic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E-3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5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Z3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perm associated antigen 9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1E-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7B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erm surface protein Sp1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105061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ZS7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terol O-acyltransferase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9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5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FR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uccinyl-CoA ligase [GDP-forming] subunit beta, mitochondrial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92815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RP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ulfotransferase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4E-3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5MF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ulfotransfer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2E-3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7MAK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rfactant protein B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5E-4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SQN1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-complex protein 1 subunit delt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6E-13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2906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-complex protein 1 subunit gamma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17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6CVD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hioredoxin domain-containing 4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001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7RK08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ransferrin receptor protein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471915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1178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ransforming growth factor-beta-induced protein ig-h3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200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4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ZZ6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ransglutaminase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7E-1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50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8U4R4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nsketolas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6QA2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ropomyosin 3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5E-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IVV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ryptophan--tRNA ligase, cytoplasmic isoform a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7E-2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8022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SC22 domain family protein 3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431340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RU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biquitin carboxyl-terminal hydrolase (Fragment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7E-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6DT1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biquitin carboxyl-terminal hydrolase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6270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3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0A0B8RZ1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biquitin-like modifier activating enzyme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6E-3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9N0Y9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Ubiquitous tropomodulin U-Tmod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2E-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J4P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DP-glucose glycoprotein glucosyltransferase 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421199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7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3LBB2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cuolar protein sorting-associated protein 35 (Fragment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7E-2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7GNN0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von Willebrand factor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2E-0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9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9IWA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V-type proton ATPase subunit S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E-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1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3TYU5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WD repeat-containing protein 44 isoform 1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0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6</w:t>
            </w:r>
          </w:p>
        </w:tc>
      </w:tr>
      <w:tr>
        <w:trPr>
          <w:trHeight w:val="137" w:hRule="atLeast"/>
        </w:trPr>
        <w:tc>
          <w:tcPr>
            <w:tcW w:w="12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Q19QU3</w:t>
            </w:r>
          </w:p>
        </w:tc>
        <w:tc>
          <w:tcPr>
            <w:tcW w:w="600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Zinc finger Ran-binding domain-containing protein 2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928566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5</w:t>
            </w:r>
          </w:p>
        </w:tc>
      </w:tr>
    </w:tbl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00100</wp:posOffset>
                </wp:positionH>
                <wp:positionV relativeFrom="paragraph">
                  <wp:posOffset>635</wp:posOffset>
                </wp:positionV>
                <wp:extent cx="69723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3pt,0pt" to="485.95pt,0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color w:val="FF0000"/>
          <w:sz w:val="24"/>
        </w:rPr>
      </w:pPr>
      <w:r>
        <w:rPr>
          <w:sz w:val="24"/>
        </w:rPr>
        <w:t>*</w:t>
      </w:r>
      <w:r>
        <w:rPr>
          <w:color w:val="FF0000"/>
          <w:sz w:val="24"/>
        </w:rPr>
        <w:t xml:space="preserve">Fold change is relative to </w:t>
      </w:r>
      <w:r>
        <w:rPr>
          <w:color w:val="FF0000"/>
          <w:sz w:val="24"/>
        </w:rPr>
        <w:t>LPS+HA(sham)-treated pigs</w:t>
      </w:r>
      <w:r>
        <w:rPr>
          <w:color w:val="FF0000"/>
          <w:sz w:val="24"/>
        </w:rPr>
        <w:t xml:space="preserve">, </w:t>
      </w:r>
      <w:r>
        <w:rPr>
          <w:color w:val="FF0000"/>
          <w:sz w:val="24"/>
        </w:rPr>
        <w:t>so</w:t>
      </w:r>
      <w:r>
        <w:rPr>
          <w:color w:val="FF0000"/>
          <w:sz w:val="24"/>
        </w:rPr>
        <w:t xml:space="preserve"> a fold change</w:t>
      </w:r>
      <w:r>
        <w:rPr>
          <w:rFonts w:cs="宋体;SimSun" w:ascii="宋体;SimSun" w:hAnsi="宋体;SimSun"/>
          <w:color w:val="FF0000"/>
          <w:sz w:val="24"/>
        </w:rPr>
        <w:t>≥</w:t>
      </w:r>
      <w:r>
        <w:rPr>
          <w:color w:val="FF0000"/>
          <w:sz w:val="24"/>
        </w:rPr>
        <w:t xml:space="preserve">1.2, </w:t>
      </w:r>
      <w:r>
        <w:rPr>
          <w:color w:val="FF0000"/>
          <w:sz w:val="24"/>
        </w:rPr>
        <w:t>p</w:t>
      </w:r>
      <w:r>
        <w:rPr>
          <w:rFonts w:cs="宋体;SimSun"/>
          <w:color w:val="FF0000"/>
          <w:sz w:val="24"/>
        </w:rPr>
        <w:t>＜</w:t>
      </w:r>
      <w:r>
        <w:rPr>
          <w:color w:val="FF0000"/>
          <w:sz w:val="24"/>
        </w:rPr>
        <w:t>0.05</w:t>
      </w:r>
      <w:r>
        <w:rPr>
          <w:color w:val="FF0000"/>
          <w:sz w:val="24"/>
        </w:rPr>
        <w:t xml:space="preserve"> </w:t>
      </w:r>
      <w:r>
        <w:rPr>
          <w:color w:val="FF0000"/>
          <w:sz w:val="24"/>
        </w:rPr>
        <w:t xml:space="preserve">represents increased protein abudance in </w:t>
      </w:r>
      <w:r>
        <w:rPr>
          <w:color w:val="FF0000"/>
          <w:sz w:val="24"/>
        </w:rPr>
        <w:t xml:space="preserve">LPS+HA -treatment pigs. 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2:52:00Z</dcterms:created>
  <dc:creator>Administrator</dc:creator>
  <dc:description/>
  <cp:keywords/>
  <dc:language>en-US</dc:language>
  <cp:lastModifiedBy>MC SYSTEM</cp:lastModifiedBy>
  <dcterms:modified xsi:type="dcterms:W3CDTF">2017-05-03T15:34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